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724E1" w14:textId="0407E993" w:rsidR="00CC2818" w:rsidRPr="00D0052C" w:rsidRDefault="00020D2F">
      <w:pPr>
        <w:rPr>
          <w:rFonts w:ascii="Corbel" w:eastAsia="Calibri" w:hAnsi="Corbel" w:cstheme="majorHAnsi"/>
          <w:sz w:val="24"/>
          <w:szCs w:val="24"/>
          <w:lang w:val="en-GB" w:eastAsia="it-IT"/>
        </w:rPr>
      </w:pPr>
      <w:bookmarkStart w:id="0" w:name="_GoBack"/>
      <w:r w:rsidRPr="00D0052C">
        <w:rPr>
          <w:lang w:val="en-GB"/>
        </w:rPr>
        <w:t xml:space="preserve">Table </w:t>
      </w:r>
      <w:r w:rsidR="00856711" w:rsidRPr="00D0052C">
        <w:rPr>
          <w:lang w:val="en-GB"/>
        </w:rPr>
        <w:t>S1</w:t>
      </w:r>
      <w:r w:rsidRPr="00D0052C">
        <w:rPr>
          <w:lang w:val="en-GB"/>
        </w:rPr>
        <w:t xml:space="preserve">. </w:t>
      </w:r>
      <w:r w:rsidR="00FC2201" w:rsidRPr="00FC2201">
        <w:rPr>
          <w:lang w:val="en-GB"/>
        </w:rPr>
        <w:t>G</w:t>
      </w:r>
      <w:r w:rsidR="00FC2201">
        <w:rPr>
          <w:lang w:val="en-GB"/>
        </w:rPr>
        <w:t xml:space="preserve">enes </w:t>
      </w:r>
      <w:r w:rsidR="00FC2201" w:rsidRPr="00E83A97">
        <w:rPr>
          <w:rFonts w:ascii="Corbel" w:eastAsia="Calibri" w:hAnsi="Corbel" w:cstheme="majorHAnsi"/>
          <w:sz w:val="24"/>
          <w:szCs w:val="24"/>
          <w:lang w:val="en-GB" w:eastAsia="it-IT"/>
        </w:rPr>
        <w:t xml:space="preserve">modulated only by the combination of BAR502 and UDCA </w:t>
      </w:r>
      <w:r w:rsidR="00D0052C" w:rsidRPr="00D0052C">
        <w:rPr>
          <w:rFonts w:ascii="Corbel" w:eastAsia="Calibri" w:hAnsi="Corbel" w:cstheme="majorHAnsi"/>
          <w:sz w:val="24"/>
          <w:szCs w:val="24"/>
          <w:lang w:val="en-GB" w:eastAsia="it-IT"/>
        </w:rPr>
        <w:t>(downregulated genes in green, upregulated genes in red).</w:t>
      </w: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1"/>
        <w:gridCol w:w="3012"/>
        <w:gridCol w:w="1537"/>
        <w:gridCol w:w="2060"/>
        <w:gridCol w:w="960"/>
      </w:tblGrid>
      <w:tr w:rsidR="00020D2F" w:rsidRPr="00020D2F" w14:paraId="35601ABC" w14:textId="77777777" w:rsidTr="00020D2F">
        <w:trPr>
          <w:trHeight w:val="900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0C6B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ID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264C6" w14:textId="77777777" w:rsidR="00020D2F" w:rsidRPr="00020D2F" w:rsidRDefault="00020D2F" w:rsidP="00020D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HFD-F + UDCA +BAR502                  Avg (log2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0DC17" w14:textId="77777777" w:rsidR="00020D2F" w:rsidRPr="00020D2F" w:rsidRDefault="00020D2F" w:rsidP="00020D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HFD-F                Avg (log2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8483B" w14:textId="77777777" w:rsidR="00020D2F" w:rsidRPr="00020D2F" w:rsidRDefault="00020D2F" w:rsidP="00020D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val="en-GB" w:eastAsia="it-IT"/>
              </w:rPr>
              <w:t>Fold Change                  HFD-F+UDCA+BAR502 vs HFD-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CC29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-val</w:t>
            </w:r>
          </w:p>
        </w:tc>
      </w:tr>
      <w:tr w:rsidR="00020D2F" w:rsidRPr="00020D2F" w14:paraId="2B9A649B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6FF8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cl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567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8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A14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40BC62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C50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41E-05</w:t>
            </w:r>
          </w:p>
        </w:tc>
      </w:tr>
      <w:tr w:rsidR="00020D2F" w:rsidRPr="00020D2F" w14:paraId="6759B9D3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62D4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xcl2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34A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3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027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E0EB5F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4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E48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76E-05</w:t>
            </w:r>
          </w:p>
        </w:tc>
      </w:tr>
      <w:tr w:rsidR="00020D2F" w:rsidRPr="00020D2F" w14:paraId="7E1371D7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C8F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cl2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7CF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3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98C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820E95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4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E5E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84E-05</w:t>
            </w:r>
          </w:p>
        </w:tc>
      </w:tr>
      <w:tr w:rsidR="00020D2F" w:rsidRPr="00020D2F" w14:paraId="0EDAA533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34C9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sf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E60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7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65D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8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DAED84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4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A4B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5</w:t>
            </w:r>
          </w:p>
        </w:tc>
      </w:tr>
      <w:tr w:rsidR="00020D2F" w:rsidRPr="00020D2F" w14:paraId="6C1BF2F6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494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Acod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FC8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1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436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D41712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3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80C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84E-05</w:t>
            </w:r>
          </w:p>
        </w:tc>
      </w:tr>
      <w:tr w:rsidR="00020D2F" w:rsidRPr="00020D2F" w14:paraId="306DECDE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A8B4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tgs2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B31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6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7D6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B3A87F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3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6EC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6</w:t>
            </w:r>
          </w:p>
        </w:tc>
      </w:tr>
      <w:tr w:rsidR="00020D2F" w:rsidRPr="00020D2F" w14:paraId="7603EA3E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C942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cl7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9CD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3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3F2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00E196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3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7AE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2</w:t>
            </w:r>
          </w:p>
        </w:tc>
      </w:tr>
      <w:tr w:rsidR="00020D2F" w:rsidRPr="00020D2F" w14:paraId="57D826D0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4AEE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tfa3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506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5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0F6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2C2F04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3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E7E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9,95E-05</w:t>
            </w:r>
          </w:p>
        </w:tc>
      </w:tr>
      <w:tr w:rsidR="00020D2F" w:rsidRPr="00020D2F" w14:paraId="0CD07E6D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E5B0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ol12a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488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3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811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DA4462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3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7CB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15E-05</w:t>
            </w:r>
          </w:p>
        </w:tc>
      </w:tr>
      <w:tr w:rsidR="00020D2F" w:rsidRPr="00020D2F" w14:paraId="7285FD72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D332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hk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F67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2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E9C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9CC5A2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3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478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13</w:t>
            </w:r>
          </w:p>
        </w:tc>
      </w:tr>
      <w:tr w:rsidR="00020D2F" w:rsidRPr="00020D2F" w14:paraId="39634CD3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F9AC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erpina1e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0DA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9,5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B00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1,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4A9613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3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898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93</w:t>
            </w:r>
          </w:p>
        </w:tc>
      </w:tr>
      <w:tr w:rsidR="00020D2F" w:rsidRPr="00020D2F" w14:paraId="68435C40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FE64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Npas2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FD9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0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A40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6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4BCA63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8DB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8</w:t>
            </w:r>
          </w:p>
        </w:tc>
      </w:tr>
      <w:tr w:rsidR="00020D2F" w:rsidRPr="00020D2F" w14:paraId="30D41F2C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FAFB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Itgam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796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4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296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0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CE265D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259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19</w:t>
            </w:r>
          </w:p>
        </w:tc>
      </w:tr>
      <w:tr w:rsidR="00020D2F" w:rsidRPr="00020D2F" w14:paraId="382F56BE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A47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lec4d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308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3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216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8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A0E4F8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6D8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00E-04</w:t>
            </w:r>
          </w:p>
        </w:tc>
      </w:tr>
      <w:tr w:rsidR="00020D2F" w:rsidRPr="00020D2F" w14:paraId="2CE7AFC2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7F2F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Lpl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DE7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7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D53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EC4C81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F30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9,61E-05</w:t>
            </w:r>
          </w:p>
        </w:tc>
      </w:tr>
      <w:tr w:rsidR="00020D2F" w:rsidRPr="00020D2F" w14:paraId="203A2393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793F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lin4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429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3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CF5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8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6CA9FC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B1F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255</w:t>
            </w:r>
          </w:p>
        </w:tc>
      </w:tr>
      <w:tr w:rsidR="00020D2F" w:rsidRPr="00020D2F" w14:paraId="3D1AEC74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7AA4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Inhbe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E74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4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78D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8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8BCC4A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865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358</w:t>
            </w:r>
          </w:p>
        </w:tc>
      </w:tr>
      <w:tr w:rsidR="00020D2F" w:rsidRPr="00020D2F" w14:paraId="09D44B2D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F0F0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Raet1d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F60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AE3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26AB87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AAE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38</w:t>
            </w:r>
          </w:p>
        </w:tc>
      </w:tr>
      <w:tr w:rsidR="00020D2F" w:rsidRPr="00020D2F" w14:paraId="3CF23FCE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A13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lc1a4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7B3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0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204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5E15D8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933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92E-05</w:t>
            </w:r>
          </w:p>
        </w:tc>
      </w:tr>
      <w:tr w:rsidR="00020D2F" w:rsidRPr="00020D2F" w14:paraId="0A7AC8DC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9CBA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cbp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4BB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1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4B2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030D0D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C91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0E-04</w:t>
            </w:r>
          </w:p>
        </w:tc>
      </w:tr>
      <w:tr w:rsidR="00020D2F" w:rsidRPr="00020D2F" w14:paraId="6B2A4CCB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4E4E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Apcs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CA8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356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7B3EC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39E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38</w:t>
            </w:r>
          </w:p>
        </w:tc>
      </w:tr>
      <w:tr w:rsidR="00020D2F" w:rsidRPr="00020D2F" w14:paraId="72E78A5A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02DA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Rho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4FD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F0F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7C2579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6C0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6</w:t>
            </w:r>
          </w:p>
        </w:tc>
      </w:tr>
      <w:tr w:rsidR="00020D2F" w:rsidRPr="00020D2F" w14:paraId="7881E1CA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81A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Fxyd2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A1B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7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ABF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8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6940E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C8C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51</w:t>
            </w:r>
          </w:p>
        </w:tc>
      </w:tr>
      <w:tr w:rsidR="00020D2F" w:rsidRPr="00020D2F" w14:paraId="74E173DD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F360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G6pc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806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0,1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5AD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1,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510DF5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FD4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347</w:t>
            </w:r>
          </w:p>
        </w:tc>
      </w:tr>
      <w:tr w:rsidR="00020D2F" w:rsidRPr="00020D2F" w14:paraId="4221484F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C98B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cl4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8E7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9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7B8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29C573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C89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6</w:t>
            </w:r>
          </w:p>
        </w:tc>
      </w:tr>
      <w:tr w:rsidR="00020D2F" w:rsidRPr="00020D2F" w14:paraId="0ED11C13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D77E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Ntrk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B99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8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A8C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9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449E37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63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12</w:t>
            </w:r>
          </w:p>
        </w:tc>
      </w:tr>
      <w:tr w:rsidR="00020D2F" w:rsidRPr="00020D2F" w14:paraId="2C34CADB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CB90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lc16a6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11C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6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D20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A65D16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3B5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27E-05</w:t>
            </w:r>
          </w:p>
        </w:tc>
      </w:tr>
      <w:tr w:rsidR="00020D2F" w:rsidRPr="00020D2F" w14:paraId="0137589A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0143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cd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28A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3,5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5DA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4,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71F7C2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E65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22</w:t>
            </w:r>
          </w:p>
        </w:tc>
      </w:tr>
      <w:tr w:rsidR="00020D2F" w:rsidRPr="00020D2F" w14:paraId="003927DA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C51E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Arsg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DA1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0FD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5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EA6F45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434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22</w:t>
            </w:r>
          </w:p>
        </w:tc>
      </w:tr>
      <w:tr w:rsidR="00020D2F" w:rsidRPr="00020D2F" w14:paraId="06B7AED3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86C0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Nr4a2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423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8D9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ABFB3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83B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186</w:t>
            </w:r>
          </w:p>
        </w:tc>
      </w:tr>
      <w:tr w:rsidR="00020D2F" w:rsidRPr="00020D2F" w14:paraId="01BDF51F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7AD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yp7b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628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1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952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8,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69B385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D05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342</w:t>
            </w:r>
          </w:p>
        </w:tc>
      </w:tr>
      <w:tr w:rsidR="00020D2F" w:rsidRPr="00020D2F" w14:paraId="414D9837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4820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Mup6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F7B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6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6DF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0AB7CF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E5B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45</w:t>
            </w:r>
          </w:p>
        </w:tc>
      </w:tr>
      <w:tr w:rsidR="00020D2F" w:rsidRPr="00020D2F" w14:paraId="638B92CD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3DB0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Lgals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5C4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4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293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CA609A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5FF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56</w:t>
            </w:r>
          </w:p>
        </w:tc>
      </w:tr>
      <w:tr w:rsidR="00020D2F" w:rsidRPr="00020D2F" w14:paraId="4EF48D96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A227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500017E21Rik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B0A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2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9B2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E3638F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BAF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28</w:t>
            </w:r>
          </w:p>
        </w:tc>
      </w:tr>
      <w:tr w:rsidR="00020D2F" w:rsidRPr="00020D2F" w14:paraId="0ED3BBAA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8BC3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Ndufb2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6A4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4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95E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AEED20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395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29</w:t>
            </w:r>
          </w:p>
        </w:tc>
      </w:tr>
      <w:tr w:rsidR="00020D2F" w:rsidRPr="00020D2F" w14:paraId="10FE63FF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224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ldn1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D0F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3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853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FF7E91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0E9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07E-06</w:t>
            </w:r>
          </w:p>
        </w:tc>
      </w:tr>
      <w:tr w:rsidR="00020D2F" w:rsidRPr="00020D2F" w14:paraId="2F357D33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E1A4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lec4e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064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9AE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7937A9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A5F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72</w:t>
            </w:r>
          </w:p>
        </w:tc>
      </w:tr>
      <w:tr w:rsidR="00020D2F" w:rsidRPr="00020D2F" w14:paraId="07BDACC4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D529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Mthfr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523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183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E4D0F2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95C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9</w:t>
            </w:r>
          </w:p>
        </w:tc>
      </w:tr>
      <w:tr w:rsidR="00020D2F" w:rsidRPr="00020D2F" w14:paraId="6413B0BF" w14:textId="77777777" w:rsidTr="00020D2F">
        <w:trPr>
          <w:trHeight w:val="300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9AF8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ema5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E5A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1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DF8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8F2564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-2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C54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2</w:t>
            </w:r>
          </w:p>
        </w:tc>
      </w:tr>
    </w:tbl>
    <w:p w14:paraId="614BC7DB" w14:textId="6810E7D7" w:rsidR="00020D2F" w:rsidRDefault="00020D2F"/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2979"/>
        <w:gridCol w:w="1523"/>
        <w:gridCol w:w="2053"/>
        <w:gridCol w:w="960"/>
      </w:tblGrid>
      <w:tr w:rsidR="00020D2F" w:rsidRPr="00020D2F" w14:paraId="691BC910" w14:textId="77777777" w:rsidTr="00020D2F">
        <w:trPr>
          <w:trHeight w:val="900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5188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ID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91B1" w14:textId="77777777" w:rsidR="00020D2F" w:rsidRPr="00020D2F" w:rsidRDefault="00020D2F" w:rsidP="00020D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HFD-F + UDCA +BAR502                  Avg (log2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4117C" w14:textId="77777777" w:rsidR="00020D2F" w:rsidRPr="00020D2F" w:rsidRDefault="00020D2F" w:rsidP="00020D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HFD-F                Avg (log2)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FA841" w14:textId="77777777" w:rsidR="00020D2F" w:rsidRPr="00020D2F" w:rsidRDefault="00020D2F" w:rsidP="00020D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val="en-GB" w:eastAsia="it-IT"/>
              </w:rPr>
              <w:t>Fold Change                  HFD-F+UDCA+BAR502 vs HFD-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6FC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-val</w:t>
            </w:r>
          </w:p>
        </w:tc>
      </w:tr>
      <w:tr w:rsidR="00020D2F" w:rsidRPr="00020D2F" w14:paraId="30FF2A49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507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dzk1ip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C35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E5F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1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95D42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675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35</w:t>
            </w:r>
          </w:p>
        </w:tc>
      </w:tr>
      <w:tr w:rsidR="00020D2F" w:rsidRPr="00020D2F" w14:paraId="4D71968E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01A5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Ipmk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E99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06B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3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268C6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1C0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80E-06</w:t>
            </w:r>
          </w:p>
        </w:tc>
      </w:tr>
      <w:tr w:rsidR="00020D2F" w:rsidRPr="00020D2F" w14:paraId="4D95CAA2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A726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pc24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13F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457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9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006C20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26F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22E-06</w:t>
            </w:r>
          </w:p>
        </w:tc>
      </w:tr>
      <w:tr w:rsidR="00020D2F" w:rsidRPr="00020D2F" w14:paraId="547519D2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95F3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br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50B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3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24C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3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880952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6E0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153</w:t>
            </w:r>
          </w:p>
        </w:tc>
      </w:tr>
      <w:tr w:rsidR="00020D2F" w:rsidRPr="00020D2F" w14:paraId="33ADAC79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833A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Hmgcr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1E2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FFC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D9834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430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39E-05</w:t>
            </w:r>
          </w:p>
        </w:tc>
      </w:tr>
      <w:tr w:rsidR="00020D2F" w:rsidRPr="00020D2F" w14:paraId="37433F01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6477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lekhg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002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804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9B81E4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230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35E-07</w:t>
            </w:r>
          </w:p>
        </w:tc>
      </w:tr>
      <w:tr w:rsidR="00020D2F" w:rsidRPr="00020D2F" w14:paraId="1AF5140F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D352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csk9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AEF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A3E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1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17FE0A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5DE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00E-03</w:t>
            </w:r>
          </w:p>
        </w:tc>
      </w:tr>
      <w:tr w:rsidR="00020D2F" w:rsidRPr="00020D2F" w14:paraId="4FAC8EA1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3773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D330041H03Rik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12D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8B3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8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4CFA7A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64D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4</w:t>
            </w:r>
          </w:p>
        </w:tc>
      </w:tr>
      <w:tr w:rsidR="00020D2F" w:rsidRPr="00020D2F" w14:paraId="7707B68F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A083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Il6ra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9C4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3B3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7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619590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A6F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70E-03</w:t>
            </w:r>
          </w:p>
        </w:tc>
      </w:tr>
      <w:tr w:rsidR="00020D2F" w:rsidRPr="00020D2F" w14:paraId="0282E7E5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81CF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Nrg4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D7C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2D8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9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0B87E2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23B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30E-03</w:t>
            </w:r>
          </w:p>
        </w:tc>
      </w:tr>
      <w:tr w:rsidR="00020D2F" w:rsidRPr="00020D2F" w14:paraId="2DA65139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E972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lc46a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AF8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BB3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5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032F97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CEF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5</w:t>
            </w:r>
          </w:p>
        </w:tc>
      </w:tr>
      <w:tr w:rsidR="00020D2F" w:rsidRPr="00020D2F" w14:paraId="44FFA4AB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B7FE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Gm31649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85A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631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2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E41DE3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D52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29</w:t>
            </w:r>
          </w:p>
        </w:tc>
      </w:tr>
      <w:tr w:rsidR="00020D2F" w:rsidRPr="00020D2F" w14:paraId="7C775C80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0A11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amk2b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EEC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9EB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8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2866E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CF3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214</w:t>
            </w:r>
          </w:p>
        </w:tc>
      </w:tr>
      <w:tr w:rsidR="00020D2F" w:rsidRPr="00020D2F" w14:paraId="7BC0C9F1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8D72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Lpin2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F41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8,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714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7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8E6410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BFB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5</w:t>
            </w:r>
          </w:p>
        </w:tc>
      </w:tr>
      <w:tr w:rsidR="00020D2F" w:rsidRPr="00020D2F" w14:paraId="543432F6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0E4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Arhgef26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5B3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9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270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8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0E2FDC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49E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00E-04</w:t>
            </w:r>
          </w:p>
        </w:tc>
      </w:tr>
      <w:tr w:rsidR="00020D2F" w:rsidRPr="00020D2F" w14:paraId="7D87C56A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D8D0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Gm7607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8E6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2CE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0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F53B2A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186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45</w:t>
            </w:r>
          </w:p>
        </w:tc>
      </w:tr>
      <w:tr w:rsidR="00020D2F" w:rsidRPr="00020D2F" w14:paraId="1086DC10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8012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lpp6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297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04B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7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F285F9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D02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9</w:t>
            </w:r>
          </w:p>
        </w:tc>
      </w:tr>
      <w:tr w:rsidR="00020D2F" w:rsidRPr="00020D2F" w14:paraId="40425801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0E82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Zdhhc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49A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6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368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6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80AEF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E08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27</w:t>
            </w:r>
          </w:p>
        </w:tc>
      </w:tr>
      <w:tr w:rsidR="00020D2F" w:rsidRPr="00020D2F" w14:paraId="7D2A1AD9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FF78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Lamc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880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F11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1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7EF187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37A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4</w:t>
            </w:r>
          </w:p>
        </w:tc>
      </w:tr>
      <w:tr w:rsidR="00020D2F" w:rsidRPr="00020D2F" w14:paraId="243244AA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F4C9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BC023105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A9E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2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9F1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1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951A9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AF2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43</w:t>
            </w:r>
          </w:p>
        </w:tc>
      </w:tr>
      <w:tr w:rsidR="00020D2F" w:rsidRPr="00020D2F" w14:paraId="1F525452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F624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A630034I12Rik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886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187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3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847EA5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0CB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6</w:t>
            </w:r>
          </w:p>
        </w:tc>
      </w:tr>
      <w:tr w:rsidR="00020D2F" w:rsidRPr="00020D2F" w14:paraId="0C002178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9C17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Arrdc2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F11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541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7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14E0A8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615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2</w:t>
            </w:r>
          </w:p>
        </w:tc>
      </w:tr>
      <w:tr w:rsidR="00020D2F" w:rsidRPr="00020D2F" w14:paraId="5F48262A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9F2E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Ttc39aos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967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CBF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7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C8484D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27B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388</w:t>
            </w:r>
          </w:p>
        </w:tc>
      </w:tr>
      <w:tr w:rsidR="00020D2F" w:rsidRPr="00020D2F" w14:paraId="59DE7EBD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0A2C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Meg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2FE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46F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0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2AC14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C68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00E-02</w:t>
            </w:r>
          </w:p>
        </w:tc>
      </w:tr>
      <w:tr w:rsidR="00020D2F" w:rsidRPr="00020D2F" w14:paraId="293FAFA3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F3FF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Lrtm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679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B93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8C3C2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9C9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41</w:t>
            </w:r>
          </w:p>
        </w:tc>
      </w:tr>
      <w:tr w:rsidR="00020D2F" w:rsidRPr="00020D2F" w14:paraId="4C47A9E6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B9F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Tnfaip8l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D41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0EA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9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C5572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C41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16</w:t>
            </w:r>
          </w:p>
        </w:tc>
      </w:tr>
      <w:tr w:rsidR="00020D2F" w:rsidRPr="00020D2F" w14:paraId="7083C395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C1B4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Upp2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1ED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8,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C8B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7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575E20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4CC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26</w:t>
            </w:r>
          </w:p>
        </w:tc>
      </w:tr>
      <w:tr w:rsidR="00020D2F" w:rsidRPr="00020D2F" w14:paraId="3940B9B3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16CE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art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910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7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DD7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5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6F0E9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AF3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2</w:t>
            </w:r>
          </w:p>
        </w:tc>
      </w:tr>
      <w:tr w:rsidR="00020D2F" w:rsidRPr="00020D2F" w14:paraId="48BAE238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EC23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Bmf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A19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4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753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2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C1817B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C0C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113</w:t>
            </w:r>
          </w:p>
        </w:tc>
      </w:tr>
      <w:tr w:rsidR="00020D2F" w:rsidRPr="00020D2F" w14:paraId="03B26DE7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5A48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hmp4c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512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4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11B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2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8C2723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C46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1</w:t>
            </w:r>
          </w:p>
        </w:tc>
      </w:tr>
      <w:tr w:rsidR="00020D2F" w:rsidRPr="00020D2F" w14:paraId="2F5E9423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D94F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Map2k6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93D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D84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7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684092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31A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49E-07</w:t>
            </w:r>
          </w:p>
        </w:tc>
      </w:tr>
      <w:tr w:rsidR="00020D2F" w:rsidRPr="00020D2F" w14:paraId="00FAF55D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D7D5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Acacb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ED6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7F4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3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FBBBD9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806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00E-04</w:t>
            </w:r>
          </w:p>
        </w:tc>
      </w:tr>
      <w:tr w:rsidR="00020D2F" w:rsidRPr="00020D2F" w14:paraId="1700CCD2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A875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Fam13a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68C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31D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0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56207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C45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4</w:t>
            </w:r>
          </w:p>
        </w:tc>
      </w:tr>
      <w:tr w:rsidR="00020D2F" w:rsidRPr="00020D2F" w14:paraId="3C97553A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4E5D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Cyp39a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F07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002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1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BD544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CA3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46</w:t>
            </w:r>
          </w:p>
        </w:tc>
      </w:tr>
      <w:tr w:rsidR="00020D2F" w:rsidRPr="00020D2F" w14:paraId="2444729A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57FB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Tef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FDB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9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44E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7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99E093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5EC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2</w:t>
            </w:r>
          </w:p>
        </w:tc>
      </w:tr>
      <w:tr w:rsidR="00020D2F" w:rsidRPr="00020D2F" w14:paraId="6B30C91C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38E9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Ttc39a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40F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73E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2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44A6B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108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24E-02</w:t>
            </w:r>
          </w:p>
        </w:tc>
      </w:tr>
      <w:tr w:rsidR="00020D2F" w:rsidRPr="00020D2F" w14:paraId="07C858CC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39D9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Fam57a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0B4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9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8DA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6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287A72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E74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40E-05</w:t>
            </w:r>
          </w:p>
        </w:tc>
      </w:tr>
      <w:tr w:rsidR="00020D2F" w:rsidRPr="00020D2F" w14:paraId="103AEBFA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4CB9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Tsc22d3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1B0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339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2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F33E87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E0B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149</w:t>
            </w:r>
          </w:p>
        </w:tc>
      </w:tr>
      <w:tr w:rsidR="00020D2F" w:rsidRPr="00020D2F" w14:paraId="44856244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8B18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Ppargc1a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F72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62E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7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FA5CEF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361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3</w:t>
            </w:r>
          </w:p>
        </w:tc>
      </w:tr>
      <w:tr w:rsidR="00020D2F" w:rsidRPr="00020D2F" w14:paraId="30423D32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B28E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Zfp445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C1F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B69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73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67FA03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E32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2</w:t>
            </w:r>
          </w:p>
        </w:tc>
      </w:tr>
      <w:tr w:rsidR="00020D2F" w:rsidRPr="00020D2F" w14:paraId="2EBE656C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66C6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qle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C24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8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CDE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4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6FE1A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948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83</w:t>
            </w:r>
          </w:p>
        </w:tc>
      </w:tr>
      <w:tr w:rsidR="00020D2F" w:rsidRPr="00020D2F" w14:paraId="734D24FB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9A87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Tmx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130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6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88D3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2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311D09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AEDD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90E-05</w:t>
            </w:r>
          </w:p>
        </w:tc>
      </w:tr>
      <w:tr w:rsidR="00020D2F" w:rsidRPr="00020D2F" w14:paraId="75DF46CD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A312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Chrna4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ED56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E99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9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4213A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AFF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79E-02</w:t>
            </w:r>
          </w:p>
        </w:tc>
      </w:tr>
      <w:tr w:rsidR="00020D2F" w:rsidRPr="00020D2F" w14:paraId="39EFC0B1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24A8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enp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F00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78A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05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4BAF8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C5F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2</w:t>
            </w:r>
          </w:p>
        </w:tc>
      </w:tr>
      <w:tr w:rsidR="00020D2F" w:rsidRPr="00020D2F" w14:paraId="0B9E6413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1AF9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Adgrf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96A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4AFC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5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955AB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29E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263</w:t>
            </w:r>
          </w:p>
        </w:tc>
      </w:tr>
      <w:tr w:rsidR="00020D2F" w:rsidRPr="00020D2F" w14:paraId="5883769F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DD61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810008I18Rik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C01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6,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CA6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4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B8DD62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DE21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7E-06</w:t>
            </w:r>
          </w:p>
        </w:tc>
      </w:tr>
      <w:tr w:rsidR="00020D2F" w:rsidRPr="00020D2F" w14:paraId="78EBE834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9B69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Saa4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E95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8,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21B7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0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326606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D74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0,0002</w:t>
            </w:r>
          </w:p>
        </w:tc>
      </w:tr>
      <w:tr w:rsidR="00020D2F" w:rsidRPr="00020D2F" w14:paraId="6317B419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072F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Ralbp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45F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3,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7E1A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36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7928AD4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C9A0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75E-05</w:t>
            </w:r>
          </w:p>
        </w:tc>
      </w:tr>
      <w:tr w:rsidR="00020D2F" w:rsidRPr="00020D2F" w14:paraId="3D5414AC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0D08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Zbtb16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BF9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4CA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1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459E7CF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4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B6B5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2,30E-03</w:t>
            </w:r>
          </w:p>
        </w:tc>
      </w:tr>
      <w:tr w:rsidR="00020D2F" w:rsidRPr="00020D2F" w14:paraId="1E039011" w14:textId="77777777" w:rsidTr="00020D2F">
        <w:trPr>
          <w:trHeight w:val="300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D8EF" w14:textId="77777777" w:rsidR="00020D2F" w:rsidRPr="00020D2F" w:rsidRDefault="00020D2F" w:rsidP="00020D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Rgs16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297B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7,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39A9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3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F8EA68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5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3B5E" w14:textId="77777777" w:rsidR="00020D2F" w:rsidRPr="00020D2F" w:rsidRDefault="00020D2F" w:rsidP="00020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20D2F">
              <w:rPr>
                <w:rFonts w:ascii="Calibri" w:eastAsia="Times New Roman" w:hAnsi="Calibri" w:cs="Calibri"/>
                <w:color w:val="000000"/>
                <w:lang w:eastAsia="it-IT"/>
              </w:rPr>
              <w:t>1,53E-02</w:t>
            </w:r>
          </w:p>
        </w:tc>
      </w:tr>
    </w:tbl>
    <w:p w14:paraId="6E738E81" w14:textId="09BAAD07" w:rsidR="00020D2F" w:rsidRDefault="00020D2F"/>
    <w:p w14:paraId="598C98A5" w14:textId="01C8C724" w:rsidR="00020D2F" w:rsidRDefault="00020D2F"/>
    <w:p w14:paraId="0E8C515A" w14:textId="38198FB0" w:rsidR="00020D2F" w:rsidRDefault="00020D2F"/>
    <w:p w14:paraId="285A3627" w14:textId="27DC4153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47C2C7BF" w14:textId="1675C5E1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3F34F3E6" w14:textId="6D7D8A01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04244533" w14:textId="7E7F5A50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76B8B661" w14:textId="2739A93E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6A1E68B1" w14:textId="2BA33ED8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30AEB791" w14:textId="39C4FA03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54B811BE" w14:textId="348D78E5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3263BEFC" w14:textId="37A2A290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7543400E" w14:textId="2FFD5FCF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26515274" w14:textId="18D50635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3F5BDF78" w14:textId="4298CB9F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6FC39B3E" w14:textId="57C8952D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450FD104" w14:textId="0AD24EFD" w:rsidR="00856711" w:rsidRDefault="00856711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412CECCB" w14:textId="7384FA04" w:rsidR="00856711" w:rsidRDefault="00856711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4F78563A" w14:textId="5690C2C4" w:rsidR="00856711" w:rsidRDefault="00856711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0A8CAEED" w14:textId="521F65C8" w:rsidR="00856711" w:rsidRDefault="00856711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19907F87" w14:textId="577917A9" w:rsidR="00856711" w:rsidRDefault="00856711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5B8DA262" w14:textId="639B6A55" w:rsidR="00856711" w:rsidRDefault="00856711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5C4B2BD3" w14:textId="4ADD1B8A" w:rsidR="00856711" w:rsidRDefault="00856711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1F764777" w14:textId="17A05AE7" w:rsidR="00856711" w:rsidRDefault="00856711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7DCC0C02" w14:textId="77777777" w:rsidR="00856711" w:rsidRDefault="00856711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0E80DA7F" w14:textId="004AEAD8" w:rsidR="009215F0" w:rsidRDefault="009215F0" w:rsidP="009215F0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25E31B5E" w14:textId="77777777" w:rsidR="00D0052C" w:rsidRPr="00D0052C" w:rsidRDefault="009215F0" w:rsidP="00D0052C">
      <w:pPr>
        <w:rPr>
          <w:rFonts w:ascii="Corbel" w:eastAsia="Calibri" w:hAnsi="Corbel" w:cstheme="majorHAnsi"/>
          <w:sz w:val="24"/>
          <w:szCs w:val="24"/>
          <w:lang w:val="en-GB" w:eastAsia="it-IT"/>
        </w:rPr>
      </w:pPr>
      <w:r w:rsidRPr="00FC2201">
        <w:rPr>
          <w:lang w:val="en-GB"/>
        </w:rPr>
        <w:lastRenderedPageBreak/>
        <w:t xml:space="preserve">Table </w:t>
      </w:r>
      <w:r w:rsidR="00856711" w:rsidRPr="00FC2201">
        <w:rPr>
          <w:lang w:val="en-GB"/>
        </w:rPr>
        <w:t>S2</w:t>
      </w:r>
      <w:r w:rsidR="00CC2818" w:rsidRPr="00FC2201">
        <w:rPr>
          <w:lang w:val="en-GB"/>
        </w:rPr>
        <w:t xml:space="preserve"> </w:t>
      </w:r>
      <w:r w:rsidR="00FC2201" w:rsidRPr="00FC2201">
        <w:rPr>
          <w:lang w:val="en-GB"/>
        </w:rPr>
        <w:t xml:space="preserve">Genes </w:t>
      </w:r>
      <w:r w:rsidR="00FC2201" w:rsidRPr="00FC2201">
        <w:rPr>
          <w:rFonts w:ascii="Corbel" w:eastAsia="Calibri" w:hAnsi="Corbel" w:cstheme="majorHAnsi"/>
          <w:sz w:val="24"/>
          <w:szCs w:val="24"/>
          <w:lang w:val="en-GB" w:eastAsia="it-IT"/>
        </w:rPr>
        <w:t>modulated by the combination of BAR502 and UDCA and</w:t>
      </w:r>
      <w:r w:rsidR="00FC2201">
        <w:rPr>
          <w:rFonts w:ascii="Corbel" w:eastAsia="Calibri" w:hAnsi="Corbel" w:cstheme="majorHAnsi"/>
          <w:sz w:val="24"/>
          <w:szCs w:val="24"/>
          <w:lang w:val="en-GB" w:eastAsia="it-IT"/>
        </w:rPr>
        <w:t xml:space="preserve"> BAR502 alone</w:t>
      </w:r>
      <w:r w:rsidR="00D0052C">
        <w:rPr>
          <w:rFonts w:ascii="Corbel" w:eastAsia="Calibri" w:hAnsi="Corbel" w:cstheme="majorHAnsi"/>
          <w:sz w:val="24"/>
          <w:szCs w:val="24"/>
          <w:lang w:val="en-GB" w:eastAsia="it-IT"/>
        </w:rPr>
        <w:t xml:space="preserve"> </w:t>
      </w:r>
      <w:r w:rsidR="00D0052C" w:rsidRPr="00D0052C">
        <w:rPr>
          <w:rFonts w:ascii="Corbel" w:eastAsia="Calibri" w:hAnsi="Corbel" w:cstheme="majorHAnsi"/>
          <w:sz w:val="24"/>
          <w:szCs w:val="24"/>
          <w:lang w:val="en-GB" w:eastAsia="it-IT"/>
        </w:rPr>
        <w:t>(downregulated genes in green, upregulated genes in red).</w:t>
      </w:r>
    </w:p>
    <w:p w14:paraId="6504166E" w14:textId="149DA571" w:rsidR="00020D2F" w:rsidRPr="00FC2201" w:rsidRDefault="00FC2201">
      <w:pPr>
        <w:rPr>
          <w:rFonts w:ascii="Calibri" w:eastAsia="Times New Roman" w:hAnsi="Calibri" w:cs="Calibri"/>
          <w:color w:val="000000"/>
          <w:lang w:val="en-GB" w:eastAsia="it-IT"/>
        </w:rPr>
      </w:pPr>
      <w:r>
        <w:rPr>
          <w:rFonts w:ascii="Corbel" w:eastAsia="Calibri" w:hAnsi="Corbel" w:cstheme="majorHAnsi"/>
          <w:sz w:val="24"/>
          <w:szCs w:val="24"/>
          <w:lang w:val="en-GB" w:eastAsia="it-IT"/>
        </w:rPr>
        <w:t>.</w:t>
      </w:r>
      <w:r w:rsidRPr="00FC2201">
        <w:rPr>
          <w:rFonts w:ascii="Corbel" w:eastAsia="Calibri" w:hAnsi="Corbel" w:cstheme="majorHAnsi"/>
          <w:sz w:val="24"/>
          <w:szCs w:val="24"/>
          <w:lang w:val="en-GB" w:eastAsia="it-IT"/>
        </w:rPr>
        <w:t xml:space="preserve"> </w:t>
      </w:r>
    </w:p>
    <w:tbl>
      <w:tblPr>
        <w:tblW w:w="102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"/>
        <w:gridCol w:w="1534"/>
        <w:gridCol w:w="1134"/>
        <w:gridCol w:w="1276"/>
        <w:gridCol w:w="1559"/>
        <w:gridCol w:w="992"/>
        <w:gridCol w:w="1701"/>
        <w:gridCol w:w="994"/>
      </w:tblGrid>
      <w:tr w:rsidR="009215F0" w:rsidRPr="009215F0" w14:paraId="09971B19" w14:textId="77777777" w:rsidTr="00D95F99">
        <w:trPr>
          <w:trHeight w:val="747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CE31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ID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1607" w14:textId="77777777" w:rsidR="009215F0" w:rsidRPr="009215F0" w:rsidRDefault="009215F0" w:rsidP="009215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HFD-F + UDCA +BAR502                        Avg (log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D76C" w14:textId="77777777" w:rsidR="009215F0" w:rsidRPr="009215F0" w:rsidRDefault="009215F0" w:rsidP="009215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HFD-F + BAR502                                      </w:t>
            </w:r>
            <w:proofErr w:type="spellStart"/>
            <w:r w:rsidRPr="009215F0">
              <w:rPr>
                <w:rFonts w:ascii="Calibri" w:eastAsia="Times New Roman" w:hAnsi="Calibri" w:cs="Calibri"/>
                <w:color w:val="000000"/>
                <w:lang w:val="en-GB" w:eastAsia="it-IT"/>
              </w:rPr>
              <w:t>Avg</w:t>
            </w:r>
            <w:proofErr w:type="spellEnd"/>
            <w:r w:rsidRPr="009215F0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(log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0BA7" w14:textId="77777777" w:rsidR="009215F0" w:rsidRPr="009215F0" w:rsidRDefault="009215F0" w:rsidP="009215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HFD-F                                Avg (log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6A8BD" w14:textId="77777777" w:rsidR="009215F0" w:rsidRPr="009215F0" w:rsidRDefault="009215F0" w:rsidP="009215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val="en-GB" w:eastAsia="it-IT"/>
              </w:rPr>
              <w:t>Fold Change                     HFD-F + UDCA +BAR502                     vs HFD-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0E70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P-v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AA5E0" w14:textId="77777777" w:rsidR="009215F0" w:rsidRPr="009215F0" w:rsidRDefault="009215F0" w:rsidP="009215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val="en-GB" w:eastAsia="it-IT"/>
              </w:rPr>
              <w:t>Fold Change HFD+BAR502 vs HF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24EB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P-val</w:t>
            </w:r>
          </w:p>
        </w:tc>
      </w:tr>
      <w:tr w:rsidR="00D95F99" w:rsidRPr="009215F0" w14:paraId="39ECBBDD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4BC0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Mogat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CB0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DA4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D6F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1063C7A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3,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35A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28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738DB43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8CA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44</w:t>
            </w:r>
          </w:p>
        </w:tc>
      </w:tr>
      <w:tr w:rsidR="00D95F99" w:rsidRPr="009215F0" w14:paraId="2D4AADF5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E028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Cyp2c6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3454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2D2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9C5F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0EBFA28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3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365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7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30930AD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3,9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B8DD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6,30E-03</w:t>
            </w:r>
          </w:p>
        </w:tc>
      </w:tr>
      <w:tr w:rsidR="00D95F99" w:rsidRPr="009215F0" w14:paraId="07AD5BEC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6845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Arnt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F7D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6FC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788F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5C0EF54B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151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00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2366DAD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4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2885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316</w:t>
            </w:r>
          </w:p>
        </w:tc>
      </w:tr>
      <w:tr w:rsidR="00D95F99" w:rsidRPr="009215F0" w14:paraId="4ADA9ED9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2BE7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Ces4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F51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3C3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EC4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4993925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346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7B81259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3,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DBD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6,10E-03</w:t>
            </w:r>
          </w:p>
        </w:tc>
      </w:tr>
      <w:tr w:rsidR="00D95F99" w:rsidRPr="009215F0" w14:paraId="204A3D9B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B935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Rnase2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FFF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AAA6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83F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23415BA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5B8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4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7AD32568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9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0A4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66E-02</w:t>
            </w:r>
          </w:p>
        </w:tc>
      </w:tr>
      <w:tr w:rsidR="00D95F99" w:rsidRPr="009215F0" w14:paraId="1243DED6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27CB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Rarres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7155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5,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BADF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5,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D38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7,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731AC08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FCD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6B45F502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484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1</w:t>
            </w:r>
          </w:p>
        </w:tc>
      </w:tr>
      <w:tr w:rsidR="00D95F99" w:rsidRPr="009215F0" w14:paraId="2DBAFDCB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6D04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Cyp4a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11E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8,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0138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7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988F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9,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192B9046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9D9B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448D046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3,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772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95E-05</w:t>
            </w:r>
          </w:p>
        </w:tc>
      </w:tr>
      <w:tr w:rsidR="00D95F99" w:rsidRPr="009215F0" w14:paraId="508C8F40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1A80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Fco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A4D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041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1DE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4F7B0E0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D35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41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5276FA3D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C822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9,80E-05</w:t>
            </w:r>
          </w:p>
        </w:tc>
      </w:tr>
      <w:tr w:rsidR="00D95F99" w:rsidRPr="009215F0" w14:paraId="499F9F02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6E5B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Ria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664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C8F4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13FB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24C447C5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2444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1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0235F41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B57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88E-02</w:t>
            </w:r>
          </w:p>
        </w:tc>
      </w:tr>
      <w:tr w:rsidR="00D95F99" w:rsidRPr="009215F0" w14:paraId="33567D48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E06E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Gsta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812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861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DAB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7E18B20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C9A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44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390C149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2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ACAF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89E-06</w:t>
            </w:r>
          </w:p>
        </w:tc>
      </w:tr>
      <w:tr w:rsidR="00D95F99" w:rsidRPr="009215F0" w14:paraId="11D00063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067B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Cyp2a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4F8F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0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079B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0,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72F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9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93152C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8438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8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007A2FB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2B0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1E-05</w:t>
            </w:r>
          </w:p>
        </w:tc>
      </w:tr>
      <w:tr w:rsidR="00D95F99" w:rsidRPr="009215F0" w14:paraId="3072FCE6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A34A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Cyp2c5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391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97F4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28A2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F54A325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A98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308C10F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4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A00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62E-05</w:t>
            </w:r>
          </w:p>
        </w:tc>
      </w:tr>
      <w:tr w:rsidR="00D95F99" w:rsidRPr="009215F0" w14:paraId="52D9FC71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C5CB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Obp2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C61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A69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C6D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1E756FA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97C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2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144FE6DD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69A6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138</w:t>
            </w:r>
          </w:p>
        </w:tc>
      </w:tr>
      <w:tr w:rsidR="00D95F99" w:rsidRPr="009215F0" w14:paraId="7656DFD4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4D8D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Pp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CD2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5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FE9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5,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502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3544E6A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5F54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061FE34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B78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13</w:t>
            </w:r>
          </w:p>
        </w:tc>
      </w:tr>
      <w:tr w:rsidR="00D95F99" w:rsidRPr="009215F0" w14:paraId="014B523E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B8C7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Cyp3a5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B8B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6,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C35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6,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A4B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5,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5E90B87F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C1B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3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11CD902D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9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BEFB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00E-04</w:t>
            </w:r>
          </w:p>
        </w:tc>
      </w:tr>
      <w:tr w:rsidR="00D95F99" w:rsidRPr="009215F0" w14:paraId="1E641EAC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CAB2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H2-Q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F505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846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371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C21294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74A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43E04D56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C332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50E-03</w:t>
            </w:r>
          </w:p>
        </w:tc>
      </w:tr>
      <w:tr w:rsidR="00D95F99" w:rsidRPr="009215F0" w14:paraId="4932FCCD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673B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Wee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057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A26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C614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22ABB3A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CA1B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7554447F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C26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6,00E-03</w:t>
            </w:r>
          </w:p>
        </w:tc>
      </w:tr>
      <w:tr w:rsidR="00D95F99" w:rsidRPr="009215F0" w14:paraId="312AE96D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2954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Gstm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41B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379D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60F8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1463E94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3076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768148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797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36</w:t>
            </w:r>
          </w:p>
        </w:tc>
      </w:tr>
      <w:tr w:rsidR="00D95F99" w:rsidRPr="009215F0" w14:paraId="4A5F7D38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BA5C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Abcb1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4B5D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16D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DB3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0A6F09B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ED4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6,95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39E916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3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195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07E-05</w:t>
            </w:r>
          </w:p>
        </w:tc>
      </w:tr>
      <w:tr w:rsidR="00D95F99" w:rsidRPr="009215F0" w14:paraId="02766603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99EC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Cyp3a4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BEA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9,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4D2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9,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C3A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7,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90ECCD4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DCF2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6,83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3C2D1A6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262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19E-06</w:t>
            </w:r>
          </w:p>
        </w:tc>
      </w:tr>
      <w:tr w:rsidR="00D95F99" w:rsidRPr="009215F0" w14:paraId="30864C1B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2B47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Cib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0063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5,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AC4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5,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299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4A423AC1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E11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26CC2D8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4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B61E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29E-02</w:t>
            </w:r>
          </w:p>
        </w:tc>
      </w:tr>
      <w:tr w:rsidR="00D95F99" w:rsidRPr="009215F0" w14:paraId="43686BEC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6BEC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Cyp3a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0B7B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1,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6A3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1,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957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9,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43BA2676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5F19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6,27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73E720F0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95BF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6,72E-07</w:t>
            </w:r>
          </w:p>
        </w:tc>
      </w:tr>
      <w:tr w:rsidR="00D95F99" w:rsidRPr="009215F0" w14:paraId="69F2FB01" w14:textId="77777777" w:rsidTr="00D95F99">
        <w:trPr>
          <w:trHeight w:val="249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04AB" w14:textId="77777777" w:rsidR="009215F0" w:rsidRPr="009215F0" w:rsidRDefault="009215F0" w:rsidP="009215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Gm3528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D5FB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F16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A42A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5D099042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4,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2C3C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84E-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2DDE817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A294" w14:textId="77777777" w:rsidR="009215F0" w:rsidRPr="009215F0" w:rsidRDefault="009215F0" w:rsidP="009215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67E-06</w:t>
            </w:r>
          </w:p>
        </w:tc>
      </w:tr>
    </w:tbl>
    <w:p w14:paraId="18F23242" w14:textId="707BB3B5" w:rsidR="00FE5650" w:rsidRDefault="00FE5650"/>
    <w:p w14:paraId="07A83DCE" w14:textId="77777777" w:rsidR="00D0052C" w:rsidRPr="00D0052C" w:rsidRDefault="00856711" w:rsidP="00D0052C">
      <w:pPr>
        <w:rPr>
          <w:rFonts w:ascii="Corbel" w:eastAsia="Calibri" w:hAnsi="Corbel" w:cstheme="majorHAnsi"/>
          <w:sz w:val="24"/>
          <w:szCs w:val="24"/>
          <w:lang w:val="en-GB" w:eastAsia="it-IT"/>
        </w:rPr>
      </w:pPr>
      <w:r w:rsidRPr="00FC2201">
        <w:rPr>
          <w:lang w:val="en-GB"/>
        </w:rPr>
        <w:t xml:space="preserve">Table S3 </w:t>
      </w:r>
      <w:r w:rsidR="00FC2201" w:rsidRPr="00FC2201">
        <w:rPr>
          <w:lang w:val="en-GB"/>
        </w:rPr>
        <w:t xml:space="preserve">Genes </w:t>
      </w:r>
      <w:r w:rsidR="00FC2201" w:rsidRPr="00FC2201">
        <w:rPr>
          <w:rFonts w:ascii="Corbel" w:eastAsia="Calibri" w:hAnsi="Corbel" w:cstheme="majorHAnsi"/>
          <w:sz w:val="24"/>
          <w:szCs w:val="24"/>
          <w:lang w:val="en-GB" w:eastAsia="it-IT"/>
        </w:rPr>
        <w:t>modulated by the combination of BAR502 and UDCA and</w:t>
      </w:r>
      <w:r w:rsidR="00FC2201">
        <w:rPr>
          <w:rFonts w:ascii="Corbel" w:eastAsia="Calibri" w:hAnsi="Corbel" w:cstheme="majorHAnsi"/>
          <w:sz w:val="24"/>
          <w:szCs w:val="24"/>
          <w:lang w:val="en-GB" w:eastAsia="it-IT"/>
        </w:rPr>
        <w:t xml:space="preserve"> UDCA alone</w:t>
      </w:r>
      <w:r w:rsidR="00D0052C">
        <w:rPr>
          <w:rFonts w:ascii="Corbel" w:eastAsia="Calibri" w:hAnsi="Corbel" w:cstheme="majorHAnsi"/>
          <w:sz w:val="24"/>
          <w:szCs w:val="24"/>
          <w:lang w:val="en-GB" w:eastAsia="it-IT"/>
        </w:rPr>
        <w:t xml:space="preserve"> </w:t>
      </w:r>
      <w:r w:rsidR="00D0052C" w:rsidRPr="00D0052C">
        <w:rPr>
          <w:rFonts w:ascii="Corbel" w:eastAsia="Calibri" w:hAnsi="Corbel" w:cstheme="majorHAnsi"/>
          <w:sz w:val="24"/>
          <w:szCs w:val="24"/>
          <w:lang w:val="en-GB" w:eastAsia="it-IT"/>
        </w:rPr>
        <w:t>(downregulated genes in green, upregulated genes in red).</w:t>
      </w:r>
    </w:p>
    <w:p w14:paraId="6EDF5B85" w14:textId="5C57C966" w:rsidR="00856711" w:rsidRPr="00FC2201" w:rsidRDefault="00856711" w:rsidP="00856711">
      <w:pPr>
        <w:rPr>
          <w:lang w:val="en-GB"/>
        </w:rPr>
      </w:pPr>
    </w:p>
    <w:tbl>
      <w:tblPr>
        <w:tblW w:w="97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"/>
        <w:gridCol w:w="1625"/>
        <w:gridCol w:w="1188"/>
        <w:gridCol w:w="1048"/>
        <w:gridCol w:w="2056"/>
        <w:gridCol w:w="838"/>
        <w:gridCol w:w="1590"/>
        <w:gridCol w:w="838"/>
      </w:tblGrid>
      <w:tr w:rsidR="00856711" w:rsidRPr="009215F0" w14:paraId="4459982E" w14:textId="77777777" w:rsidTr="009A3866">
        <w:trPr>
          <w:trHeight w:val="582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EF23" w14:textId="77777777" w:rsidR="00856711" w:rsidRPr="009215F0" w:rsidRDefault="00856711" w:rsidP="009A3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ID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C1E5" w14:textId="77777777" w:rsidR="00856711" w:rsidRPr="009215F0" w:rsidRDefault="00856711" w:rsidP="009A3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HFD-F + UDCA +BAR502                 Avg (log2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4029" w14:textId="77777777" w:rsidR="00856711" w:rsidRPr="009215F0" w:rsidRDefault="00856711" w:rsidP="009A3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HFD-F + UDCA     Avg (log2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95A29" w14:textId="77777777" w:rsidR="00856711" w:rsidRPr="009215F0" w:rsidRDefault="00856711" w:rsidP="009A3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HFD-F       Avg (log2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494B6" w14:textId="77777777" w:rsidR="00856711" w:rsidRPr="009215F0" w:rsidRDefault="00856711" w:rsidP="009A3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val="en-GB" w:eastAsia="it-IT"/>
              </w:rPr>
              <w:t>Fold Change    HFDF+UDCA+BAR502 vs HFD-F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DE56" w14:textId="77777777" w:rsidR="00856711" w:rsidRPr="009215F0" w:rsidRDefault="00856711" w:rsidP="009A3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P-va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36960" w14:textId="77777777" w:rsidR="00856711" w:rsidRPr="009215F0" w:rsidRDefault="00856711" w:rsidP="009A3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val="en-GB" w:eastAsia="it-IT"/>
              </w:rPr>
              <w:t>Fold Change    HFDF+UDCA            vs HFD-F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6370" w14:textId="77777777" w:rsidR="00856711" w:rsidRPr="009215F0" w:rsidRDefault="00856711" w:rsidP="009A3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P-val</w:t>
            </w:r>
          </w:p>
        </w:tc>
      </w:tr>
      <w:tr w:rsidR="00856711" w:rsidRPr="009215F0" w14:paraId="76E57CED" w14:textId="77777777" w:rsidTr="009A3866">
        <w:trPr>
          <w:trHeight w:val="194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E40B" w14:textId="77777777" w:rsidR="00856711" w:rsidRPr="009215F0" w:rsidRDefault="00856711" w:rsidP="009A3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Wr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50D7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2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0F96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D246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1,3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7A9F86AA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3,6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33A6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371045F1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2,5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F1D7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64</w:t>
            </w:r>
          </w:p>
        </w:tc>
      </w:tr>
      <w:tr w:rsidR="00856711" w:rsidRPr="009215F0" w14:paraId="778286D0" w14:textId="77777777" w:rsidTr="009A3866">
        <w:trPr>
          <w:trHeight w:val="194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764C" w14:textId="77777777" w:rsidR="00856711" w:rsidRPr="009215F0" w:rsidRDefault="00856711" w:rsidP="009A3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Insig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3885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5,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2A46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5,7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7EE5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7,0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25D0EB43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8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3B89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0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1A9EDA94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-2,4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1124" w14:textId="77777777" w:rsidR="00856711" w:rsidRPr="009215F0" w:rsidRDefault="00856711" w:rsidP="009A38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15F0">
              <w:rPr>
                <w:rFonts w:ascii="Calibri" w:eastAsia="Times New Roman" w:hAnsi="Calibri" w:cs="Calibri"/>
                <w:color w:val="000000"/>
                <w:lang w:eastAsia="it-IT"/>
              </w:rPr>
              <w:t>0,0106</w:t>
            </w:r>
          </w:p>
        </w:tc>
      </w:tr>
    </w:tbl>
    <w:p w14:paraId="657AD99D" w14:textId="77777777" w:rsidR="00856711" w:rsidRDefault="00856711" w:rsidP="00856711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34FB4636" w14:textId="77777777" w:rsidR="00856711" w:rsidRDefault="00856711" w:rsidP="00856711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26C147DB" w14:textId="77777777" w:rsidR="00856711" w:rsidRDefault="00856711" w:rsidP="00856711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bookmarkEnd w:id="0"/>
    <w:p w14:paraId="27A2442C" w14:textId="77777777" w:rsidR="00CC2818" w:rsidRDefault="00CC2818"/>
    <w:sectPr w:rsidR="00CC2818" w:rsidSect="005025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D2F"/>
    <w:rsid w:val="00020D2F"/>
    <w:rsid w:val="001543BF"/>
    <w:rsid w:val="001F58A2"/>
    <w:rsid w:val="004E45F0"/>
    <w:rsid w:val="00502577"/>
    <w:rsid w:val="006459D1"/>
    <w:rsid w:val="00856711"/>
    <w:rsid w:val="008E5B3E"/>
    <w:rsid w:val="009215F0"/>
    <w:rsid w:val="00A2615E"/>
    <w:rsid w:val="00CC2818"/>
    <w:rsid w:val="00D0052C"/>
    <w:rsid w:val="00D95F99"/>
    <w:rsid w:val="00E70FEC"/>
    <w:rsid w:val="00FC2201"/>
    <w:rsid w:val="00FD691E"/>
    <w:rsid w:val="00FE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0AE86"/>
  <w15:chartTrackingRefBased/>
  <w15:docId w15:val="{E92FEA89-EA79-4CE7-BCA8-A15C0D23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rchianò</dc:creator>
  <cp:keywords/>
  <dc:description/>
  <cp:lastModifiedBy>Vanitha M.</cp:lastModifiedBy>
  <cp:revision>10</cp:revision>
  <dcterms:created xsi:type="dcterms:W3CDTF">2022-06-24T10:59:00Z</dcterms:created>
  <dcterms:modified xsi:type="dcterms:W3CDTF">2023-01-23T14:36:00Z</dcterms:modified>
</cp:coreProperties>
</file>